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116DD" w14:textId="5AA8D0A2" w:rsidR="00A2621D" w:rsidRPr="00EF382D" w:rsidRDefault="00A2621D" w:rsidP="00E86226">
      <w:pPr>
        <w:spacing w:line="480" w:lineRule="auto"/>
        <w:jc w:val="both"/>
        <w:rPr>
          <w:rFonts w:ascii="Times New Roman" w:eastAsia="宋体-简" w:hAnsi="Times New Roman" w:cs="Times New Roman"/>
          <w:b/>
          <w:bCs/>
        </w:rPr>
      </w:pPr>
      <w:r w:rsidRPr="00EF382D">
        <w:rPr>
          <w:rFonts w:ascii="Times New Roman" w:eastAsia="宋体-简" w:hAnsi="Times New Roman" w:cs="Times New Roman"/>
          <w:b/>
          <w:bCs/>
        </w:rPr>
        <w:t xml:space="preserve">Table </w:t>
      </w:r>
      <w:r w:rsidR="001458C4">
        <w:rPr>
          <w:rFonts w:ascii="Times New Roman" w:eastAsia="宋体-简" w:hAnsi="Times New Roman" w:cs="Times New Roman" w:hint="eastAsia"/>
          <w:b/>
          <w:bCs/>
        </w:rPr>
        <w:t>S2</w:t>
      </w:r>
      <w:r w:rsidRPr="00EF382D">
        <w:rPr>
          <w:rFonts w:ascii="Times New Roman" w:eastAsia="宋体-简" w:hAnsi="Times New Roman" w:cs="Times New Roman"/>
          <w:b/>
          <w:bCs/>
        </w:rPr>
        <w:t xml:space="preserve">. </w:t>
      </w:r>
      <w:r w:rsidR="00FF36AD" w:rsidRPr="00EF382D">
        <w:rPr>
          <w:rFonts w:ascii="Times New Roman" w:eastAsia="宋体-简" w:hAnsi="Times New Roman" w:cs="Times New Roman"/>
          <w:b/>
          <w:bCs/>
        </w:rPr>
        <w:t>Demographic and clinical c</w:t>
      </w:r>
      <w:r w:rsidRPr="00EF382D">
        <w:rPr>
          <w:rFonts w:ascii="Times New Roman" w:eastAsia="宋体-简" w:hAnsi="Times New Roman" w:cs="Times New Roman"/>
          <w:b/>
          <w:bCs/>
        </w:rPr>
        <w:t xml:space="preserve">haracteristics of </w:t>
      </w:r>
      <w:r w:rsidR="00E86226" w:rsidRPr="00EF382D">
        <w:rPr>
          <w:rFonts w:ascii="Times New Roman" w:eastAsia="宋体-简" w:hAnsi="Times New Roman" w:cs="Times New Roman"/>
          <w:b/>
          <w:bCs/>
        </w:rPr>
        <w:t xml:space="preserve">87 </w:t>
      </w:r>
      <w:r w:rsidRPr="00EF382D">
        <w:rPr>
          <w:rFonts w:ascii="Times New Roman" w:eastAsia="宋体-简" w:hAnsi="Times New Roman" w:cs="Times New Roman"/>
          <w:b/>
          <w:bCs/>
        </w:rPr>
        <w:t>patients</w:t>
      </w:r>
      <w:r w:rsidR="00D54C24" w:rsidRPr="00EF382D">
        <w:rPr>
          <w:rFonts w:ascii="Times New Roman" w:eastAsia="宋体-简" w:hAnsi="Times New Roman" w:cs="Times New Roman"/>
          <w:b/>
          <w:bCs/>
        </w:rPr>
        <w:t>, stratified by</w:t>
      </w:r>
      <w:r w:rsidR="00E86226" w:rsidRPr="00EF382D">
        <w:rPr>
          <w:rFonts w:ascii="Times New Roman" w:eastAsia="宋体-简" w:hAnsi="Times New Roman" w:cs="Times New Roman"/>
          <w:b/>
          <w:bCs/>
        </w:rPr>
        <w:t xml:space="preserve"> </w:t>
      </w:r>
      <w:r w:rsidR="00E86226" w:rsidRPr="00EF382D">
        <w:rPr>
          <w:rFonts w:ascii="Times New Roman" w:eastAsia="宋体-简" w:hAnsi="Times New Roman" w:cs="Times New Roman" w:hint="eastAsia"/>
          <w:b/>
          <w:bCs/>
        </w:rPr>
        <w:t>perfusion</w:t>
      </w:r>
      <w:r w:rsidR="00E86226" w:rsidRPr="00EF382D">
        <w:rPr>
          <w:rFonts w:ascii="Times New Roman" w:eastAsia="宋体-简" w:hAnsi="Times New Roman" w:cs="Times New Roman"/>
          <w:b/>
          <w:bCs/>
        </w:rPr>
        <w:t xml:space="preserve"> </w:t>
      </w:r>
      <w:r w:rsidR="00E86226" w:rsidRPr="00EF382D">
        <w:rPr>
          <w:rFonts w:ascii="Times New Roman" w:eastAsia="宋体-简" w:hAnsi="Times New Roman" w:cs="Times New Roman" w:hint="eastAsia"/>
          <w:b/>
          <w:bCs/>
        </w:rPr>
        <w:t>strategy</w:t>
      </w:r>
      <w:r w:rsidR="00E86226" w:rsidRPr="00EF382D">
        <w:rPr>
          <w:rFonts w:ascii="Times New Roman" w:eastAsia="宋体-简" w:hAnsi="Times New Roman" w:cs="Times New Roman"/>
          <w:b/>
          <w:bCs/>
        </w:rPr>
        <w:t xml:space="preserve"> </w:t>
      </w:r>
      <w:r w:rsidR="00E86226" w:rsidRPr="00EF382D">
        <w:rPr>
          <w:rFonts w:ascii="Times New Roman" w:eastAsia="宋体-简" w:hAnsi="Times New Roman" w:cs="Times New Roman" w:hint="eastAsia"/>
          <w:b/>
          <w:bCs/>
        </w:rPr>
        <w:t>during</w:t>
      </w:r>
      <w:r w:rsidR="00E86226" w:rsidRPr="00EF382D">
        <w:rPr>
          <w:rFonts w:ascii="Times New Roman" w:eastAsia="宋体-简" w:hAnsi="Times New Roman" w:cs="Times New Roman"/>
          <w:b/>
          <w:bCs/>
        </w:rPr>
        <w:t xml:space="preserve"> </w:t>
      </w:r>
      <w:r w:rsidR="00E86226" w:rsidRPr="00EF382D">
        <w:rPr>
          <w:rFonts w:ascii="Times New Roman" w:eastAsia="宋体-简" w:hAnsi="Times New Roman" w:cs="Times New Roman" w:hint="eastAsia"/>
          <w:b/>
          <w:bCs/>
        </w:rPr>
        <w:t>circulatory</w:t>
      </w:r>
      <w:r w:rsidR="00E86226" w:rsidRPr="00EF382D">
        <w:rPr>
          <w:rFonts w:ascii="Times New Roman" w:eastAsia="宋体-简" w:hAnsi="Times New Roman" w:cs="Times New Roman"/>
          <w:b/>
          <w:bCs/>
        </w:rPr>
        <w:t xml:space="preserve"> </w:t>
      </w:r>
      <w:r w:rsidR="00E86226" w:rsidRPr="00EF382D">
        <w:rPr>
          <w:rFonts w:ascii="Times New Roman" w:eastAsia="宋体-简" w:hAnsi="Times New Roman" w:cs="Times New Roman" w:hint="eastAsia"/>
          <w:b/>
          <w:bCs/>
        </w:rPr>
        <w:t>arrest</w:t>
      </w:r>
      <w:r w:rsidR="00E86226" w:rsidRPr="00EF382D">
        <w:rPr>
          <w:rFonts w:ascii="Times New Roman" w:eastAsia="宋体-简" w:hAnsi="Times New Roman" w:cs="Times New Roman"/>
          <w:b/>
          <w:bCs/>
        </w:rPr>
        <w:t>.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984"/>
        <w:gridCol w:w="1701"/>
        <w:gridCol w:w="993"/>
      </w:tblGrid>
      <w:tr w:rsidR="008F512B" w:rsidRPr="00EF382D" w14:paraId="6EFF7A4E" w14:textId="54C934F7" w:rsidTr="009846CC">
        <w:trPr>
          <w:trHeight w:val="951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60ECBD" w14:textId="2A463F99" w:rsidR="008F512B" w:rsidRPr="00EF382D" w:rsidRDefault="00D54C24" w:rsidP="00E86226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66E26F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ACP</w:t>
            </w:r>
          </w:p>
          <w:p w14:paraId="320972A6" w14:textId="41E0D896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(n=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41FDB8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ACP+RIVP</w:t>
            </w:r>
          </w:p>
          <w:p w14:paraId="50A48D5F" w14:textId="61F98D43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(n=44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01D414" w14:textId="6BB396F4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iCs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P</w:t>
            </w:r>
            <w:r w:rsidR="00EF1E9D" w:rsidRPr="00EF382D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-</w:t>
            </w:r>
            <w:r w:rsidR="00306A2C" w:rsidRPr="00EF382D">
              <w:rPr>
                <w:rFonts w:ascii="Times New Roman" w:eastAsia="宋体-简" w:hAnsi="Times New Roman" w:cs="Times New Roman"/>
                <w:b/>
                <w:iCs/>
                <w:color w:val="000000"/>
              </w:rPr>
              <w:t>value</w:t>
            </w:r>
          </w:p>
        </w:tc>
      </w:tr>
      <w:tr w:rsidR="008F512B" w:rsidRPr="00EF382D" w14:paraId="7DD31BD0" w14:textId="7509EF0F" w:rsidTr="009846CC">
        <w:trPr>
          <w:trHeight w:val="413"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AB921D8" w14:textId="5B8F349A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5441D2" w14:textId="324E9CCF" w:rsidR="008F512B" w:rsidRPr="00EF382D" w:rsidRDefault="008F512B" w:rsidP="00E862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F382D">
              <w:rPr>
                <w:rFonts w:ascii="Times New Roman" w:hAnsi="Times New Roman" w:cs="Times New Roman"/>
              </w:rPr>
              <w:t>3</w:t>
            </w:r>
            <w:r w:rsidR="0034130E" w:rsidRPr="00EF382D">
              <w:rPr>
                <w:rFonts w:ascii="Times New Roman" w:hAnsi="Times New Roman" w:cs="Times New Roman"/>
              </w:rPr>
              <w:t>5</w:t>
            </w:r>
            <w:r w:rsidR="00AE00B1" w:rsidRPr="00EF382D">
              <w:rPr>
                <w:rFonts w:ascii="Times New Roman" w:hAnsi="Times New Roman" w:cs="Times New Roman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hAnsi="Times New Roman" w:cs="Times New Roman"/>
              </w:rPr>
              <w:t>81.</w:t>
            </w:r>
            <w:r w:rsidR="0034130E" w:rsidRPr="00EF382D">
              <w:rPr>
                <w:rFonts w:ascii="Times New Roman" w:hAnsi="Times New Roman" w:cs="Times New Roman"/>
              </w:rPr>
              <w:t>4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A6DF3C6" w14:textId="0CE27C0E" w:rsidR="008F512B" w:rsidRPr="00EF382D" w:rsidRDefault="008F512B" w:rsidP="00E862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F382D">
              <w:rPr>
                <w:rFonts w:ascii="Times New Roman" w:hAnsi="Times New Roman" w:cs="Times New Roman"/>
              </w:rPr>
              <w:t>40</w:t>
            </w:r>
            <w:r w:rsidR="00AE00B1" w:rsidRPr="00EF382D">
              <w:rPr>
                <w:rFonts w:ascii="Times New Roman" w:hAnsi="Times New Roman" w:cs="Times New Roman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hAnsi="Times New Roman" w:cs="Times New Roman"/>
              </w:rPr>
              <w:t>90.9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24F5A8" w14:textId="629B0277" w:rsidR="008F512B" w:rsidRPr="00EF382D" w:rsidRDefault="0034130E" w:rsidP="00E86226">
            <w:pPr>
              <w:spacing w:line="480" w:lineRule="auto"/>
              <w:jc w:val="both"/>
              <w:rPr>
                <w:rFonts w:ascii="Times New Roman" w:hAnsi="Times New Roman" w:cs="Times New Roman"/>
                <w:vertAlign w:val="superscript"/>
              </w:rPr>
            </w:pPr>
            <w:r w:rsidRPr="00EF382D">
              <w:rPr>
                <w:rFonts w:ascii="Times New Roman" w:hAnsi="Times New Roman" w:cs="Times New Roman" w:hint="eastAsia"/>
              </w:rPr>
              <w:t>0</w:t>
            </w:r>
            <w:r w:rsidRPr="00EF382D">
              <w:rPr>
                <w:rFonts w:ascii="Times New Roman" w:hAnsi="Times New Roman" w:cs="Times New Roman"/>
              </w:rPr>
              <w:t>.</w:t>
            </w:r>
            <w:r w:rsidR="002C718A" w:rsidRPr="00EF382D">
              <w:rPr>
                <w:rFonts w:ascii="Times New Roman" w:hAnsi="Times New Roman" w:cs="Times New Roman"/>
              </w:rPr>
              <w:t>198</w:t>
            </w:r>
            <w:r w:rsidR="002C718A" w:rsidRPr="00EF382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8F512B" w:rsidRPr="00EF382D" w14:paraId="20A801E8" w14:textId="39F0F464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D55A3F" w14:textId="27D1F8A6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Age, year</w:t>
            </w:r>
            <w:r w:rsidR="00493D25" w:rsidRPr="00EF382D">
              <w:rPr>
                <w:rFonts w:ascii="Times New Roman" w:eastAsia="宋体-简" w:hAnsi="Times New Roman" w:cs="Times New Roman"/>
                <w:color w:val="000000"/>
              </w:rPr>
              <w:t>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F3ED5E" w14:textId="77777777" w:rsidR="008F512B" w:rsidRPr="00EF382D" w:rsidRDefault="008F512B" w:rsidP="00E86226">
            <w:pPr>
              <w:spacing w:line="480" w:lineRule="auto"/>
              <w:jc w:val="both"/>
              <w:rPr>
                <w:rFonts w:ascii="Times New Roman" w:eastAsia="微软雅黑" w:hAnsi="Times New Roman" w:cs="Times New Roman"/>
              </w:rPr>
            </w:pPr>
            <w:r w:rsidRPr="00EF382D">
              <w:rPr>
                <w:rFonts w:ascii="Times New Roman" w:eastAsia="微软雅黑" w:hAnsi="Times New Roman" w:cs="Times New Roman"/>
              </w:rPr>
              <w:t>44±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5F7C2" w14:textId="13323527" w:rsidR="008F512B" w:rsidRPr="00EF382D" w:rsidRDefault="008F512B" w:rsidP="00E86226">
            <w:pPr>
              <w:spacing w:line="480" w:lineRule="auto"/>
              <w:jc w:val="both"/>
              <w:rPr>
                <w:rFonts w:ascii="Times New Roman" w:eastAsia="微软雅黑" w:hAnsi="Times New Roman" w:cs="Times New Roman"/>
              </w:rPr>
            </w:pPr>
            <w:r w:rsidRPr="00EF382D">
              <w:rPr>
                <w:rFonts w:ascii="Times New Roman" w:eastAsia="微软雅黑" w:hAnsi="Times New Roman" w:cs="Times New Roman"/>
              </w:rPr>
              <w:t>4</w:t>
            </w:r>
            <w:r w:rsidR="008824E0" w:rsidRPr="00EF382D">
              <w:rPr>
                <w:rFonts w:ascii="Times New Roman" w:eastAsia="微软雅黑" w:hAnsi="Times New Roman" w:cs="Times New Roman"/>
              </w:rPr>
              <w:t>6</w:t>
            </w:r>
            <w:r w:rsidRPr="00EF382D">
              <w:rPr>
                <w:rFonts w:ascii="Times New Roman" w:eastAsia="微软雅黑" w:hAnsi="Times New Roman" w:cs="Times New Roman"/>
              </w:rPr>
              <w:t>±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C694E" w14:textId="6FBA859D" w:rsidR="008F512B" w:rsidRPr="00EF382D" w:rsidRDefault="008824E0" w:rsidP="00E86226">
            <w:pPr>
              <w:spacing w:line="480" w:lineRule="auto"/>
              <w:jc w:val="both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EF382D">
              <w:rPr>
                <w:rFonts w:ascii="Times New Roman" w:eastAsia="微软雅黑" w:hAnsi="Times New Roman" w:cs="Times New Roman" w:hint="eastAsia"/>
              </w:rPr>
              <w:t>0</w:t>
            </w:r>
            <w:r w:rsidRPr="00EF382D">
              <w:rPr>
                <w:rFonts w:ascii="Times New Roman" w:eastAsia="微软雅黑" w:hAnsi="Times New Roman" w:cs="Times New Roman"/>
              </w:rPr>
              <w:t>.347</w:t>
            </w:r>
          </w:p>
        </w:tc>
      </w:tr>
      <w:tr w:rsidR="008F512B" w:rsidRPr="00EF382D" w14:paraId="3932A4C2" w14:textId="01C0D265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5DF161" w14:textId="209E2713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Han Chine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1F6BE" w14:textId="67BDEA2B" w:rsidR="008F512B" w:rsidRPr="00EF382D" w:rsidRDefault="008F512B" w:rsidP="00E86226">
            <w:pPr>
              <w:spacing w:line="480" w:lineRule="auto"/>
              <w:jc w:val="both"/>
              <w:rPr>
                <w:rFonts w:hint="eastAsia"/>
                <w:sz w:val="28"/>
                <w:szCs w:val="20"/>
              </w:rPr>
            </w:pPr>
            <w:r w:rsidRPr="00EF382D">
              <w:rPr>
                <w:rFonts w:ascii="Times New Roman" w:hAnsi="Times New Roman" w:cs="Times New Roman"/>
              </w:rPr>
              <w:t>4</w:t>
            </w:r>
            <w:r w:rsidR="0034130E" w:rsidRPr="00EF382D">
              <w:rPr>
                <w:rFonts w:ascii="Times New Roman" w:hAnsi="Times New Roman" w:cs="Times New Roman"/>
              </w:rPr>
              <w:t>0</w:t>
            </w:r>
            <w:r w:rsidR="00AE00B1" w:rsidRPr="00EF382D">
              <w:rPr>
                <w:rFonts w:ascii="Times New Roman" w:hAnsi="Times New Roman" w:cs="Times New Roman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hAnsi="Times New Roman" w:cs="Times New Roman"/>
              </w:rPr>
              <w:t>93</w:t>
            </w:r>
            <w:r w:rsidR="0034130E" w:rsidRPr="00EF382D">
              <w:rPr>
                <w:rFonts w:ascii="Times New Roman" w:hAnsi="Times New Roman" w:cs="Times New Roman"/>
              </w:rPr>
              <w:t>.</w:t>
            </w:r>
            <w:r w:rsidR="0034130E" w:rsidRPr="00EF382D">
              <w:rPr>
                <w:rFonts w:ascii="Times New Roman" w:hAnsi="Times New Roman" w:cs="Times New Roman" w:hint="eastAsia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3D56E" w14:textId="7BCD5F97" w:rsidR="008F512B" w:rsidRPr="00EF382D" w:rsidRDefault="008F512B" w:rsidP="00E86226">
            <w:pPr>
              <w:spacing w:line="480" w:lineRule="auto"/>
              <w:jc w:val="both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42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9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54264F" w14:textId="61A4D7F0" w:rsidR="008F512B" w:rsidRPr="00EF382D" w:rsidRDefault="0034130E" w:rsidP="00E86226">
            <w:pPr>
              <w:spacing w:line="480" w:lineRule="auto"/>
              <w:jc w:val="both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676</w:t>
            </w:r>
            <w:r w:rsidR="002C718A" w:rsidRPr="00EF382D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C568DC" w:rsidRPr="00EF382D" w14:paraId="079AD440" w14:textId="77777777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14D5BE" w14:textId="1A95DB64" w:rsidR="00C568DC" w:rsidRPr="00EF382D" w:rsidRDefault="00C568DC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Weight</w:t>
            </w:r>
            <w:r w:rsidR="00AB5A7C">
              <w:rPr>
                <w:rFonts w:ascii="Times New Roman" w:eastAsia="宋体-简" w:hAnsi="Times New Roman" w:cs="Times New Roman" w:hint="eastAsia"/>
                <w:color w:val="000000"/>
              </w:rPr>
              <w:t>, 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58A70D" w14:textId="3D19E0C6" w:rsidR="00C568DC" w:rsidRPr="00EF382D" w:rsidRDefault="00FF2318" w:rsidP="00E8622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72 </w:t>
            </w:r>
            <w:r w:rsidR="004B17ED">
              <w:rPr>
                <w:rFonts w:ascii="Times New Roman" w:hAnsi="Times New Roman" w:cs="Times New Roman" w:hint="eastAsia"/>
              </w:rPr>
              <w:t>(64, 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D6D13" w14:textId="10479131" w:rsidR="00C568DC" w:rsidRPr="00EF382D" w:rsidRDefault="00FF2318" w:rsidP="00E86226">
            <w:pPr>
              <w:spacing w:line="480" w:lineRule="auto"/>
              <w:jc w:val="both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 xml:space="preserve">70.3 </w:t>
            </w:r>
            <w:r w:rsidR="004B17ED">
              <w:rPr>
                <w:rFonts w:ascii="Times New Roman" w:eastAsia="宋体-简" w:hAnsi="Times New Roman" w:cs="Times New Roman" w:hint="eastAsia"/>
                <w:color w:val="000000"/>
              </w:rPr>
              <w:t>(65, 8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E3318" w14:textId="6F4235F8" w:rsidR="00C568DC" w:rsidRPr="00EF382D" w:rsidRDefault="00FF2318" w:rsidP="00E86226">
            <w:pPr>
              <w:spacing w:line="480" w:lineRule="auto"/>
              <w:jc w:val="both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0.958</w:t>
            </w:r>
          </w:p>
        </w:tc>
      </w:tr>
      <w:tr w:rsidR="008F512B" w:rsidRPr="00EF382D" w14:paraId="14689663" w14:textId="004E98B2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E77A65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Body mass index, kg/m</w:t>
            </w:r>
            <w:r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F5F50" w14:textId="49EC038F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</w:rPr>
            </w:pPr>
            <w:r w:rsidRPr="00EF382D">
              <w:rPr>
                <w:rFonts w:ascii="Times New Roman" w:eastAsia="微软雅黑" w:hAnsi="Times New Roman" w:cs="Times New Roman"/>
              </w:rPr>
              <w:t>2</w:t>
            </w:r>
            <w:r w:rsidR="008A773C" w:rsidRPr="00EF382D">
              <w:rPr>
                <w:rFonts w:ascii="Times New Roman" w:eastAsia="微软雅黑" w:hAnsi="Times New Roman" w:cs="Times New Roman"/>
              </w:rPr>
              <w:t>5</w:t>
            </w:r>
            <w:r w:rsidRPr="00EF382D">
              <w:rPr>
                <w:rFonts w:ascii="Times New Roman" w:eastAsia="微软雅黑" w:hAnsi="Times New Roman" w:cs="Times New Roman"/>
              </w:rPr>
              <w:t>±</w:t>
            </w:r>
            <w:r w:rsidR="008A773C" w:rsidRPr="00EF382D">
              <w:rPr>
                <w:rFonts w:ascii="Times New Roman" w:eastAsia="微软雅黑" w:hAnsi="Times New Roman" w:cs="Times New Roman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086C1C" w14:textId="26BBE50D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</w:rPr>
            </w:pPr>
            <w:r w:rsidRPr="00EF382D">
              <w:rPr>
                <w:rFonts w:ascii="Times New Roman" w:eastAsia="微软雅黑" w:hAnsi="Times New Roman" w:cs="Times New Roman"/>
              </w:rPr>
              <w:t>25±</w:t>
            </w:r>
            <w:r w:rsidR="008A773C" w:rsidRPr="00EF382D">
              <w:rPr>
                <w:rFonts w:ascii="Times New Roman" w:eastAsia="微软雅黑" w:hAnsi="Times New Roman" w:cs="Times New Roma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48FAC" w14:textId="0BFCEE6D" w:rsidR="008F512B" w:rsidRPr="00EF382D" w:rsidRDefault="008824E0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EF382D">
              <w:rPr>
                <w:rFonts w:ascii="Times New Roman" w:eastAsia="微软雅黑" w:hAnsi="Times New Roman" w:cs="Times New Roman" w:hint="eastAsia"/>
              </w:rPr>
              <w:t>0</w:t>
            </w:r>
            <w:r w:rsidRPr="00EF382D">
              <w:rPr>
                <w:rFonts w:ascii="Times New Roman" w:eastAsia="微软雅黑" w:hAnsi="Times New Roman" w:cs="Times New Roman"/>
              </w:rPr>
              <w:t>.575</w:t>
            </w:r>
          </w:p>
        </w:tc>
      </w:tr>
      <w:tr w:rsidR="008F512B" w:rsidRPr="00EF382D" w14:paraId="6B6379FE" w14:textId="7B489D5D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E13F5" w14:textId="61745F5D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Current smo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305620" w14:textId="73D0960F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6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8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4E556" w14:textId="10D91A3F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5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5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6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8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C9E5E2" w14:textId="01539615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570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054405AC" w14:textId="7B84D48F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4BEC13" w14:textId="4E9729D0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Current alcohol</w:t>
            </w:r>
            <w:r w:rsidR="00D54C24" w:rsidRPr="00EF382D">
              <w:rPr>
                <w:rFonts w:ascii="Times New Roman" w:eastAsia="宋体-简" w:hAnsi="Times New Roman" w:cs="Times New Roman"/>
                <w:color w:val="000000"/>
              </w:rPr>
              <w:t xml:space="preserve"> consump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C76D6" w14:textId="2419BFFA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9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8F512B"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9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7B2BB" w14:textId="0AE69D7C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5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B5A67" w14:textId="7EB145DE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652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292041F2" w14:textId="71D771DD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85D15" w14:textId="77777777" w:rsidR="008F512B" w:rsidRPr="00EF382D" w:rsidRDefault="008F512B" w:rsidP="00E86226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Medical histo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7931E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3D159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3821F8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</w:tr>
      <w:tr w:rsidR="008F512B" w:rsidRPr="00EF382D" w14:paraId="4BAEDFAF" w14:textId="117C1C82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E96B6" w14:textId="1116CBF6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8ADFD" w14:textId="509CF572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6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2.8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77B600" w14:textId="791909E1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6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59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E72FA" w14:textId="2D42C8C3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724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4D300AA3" w14:textId="7F6DD328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C80ACD" w14:textId="260897D9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bookmarkStart w:id="0" w:name="_Hlk11911373"/>
            <w:r w:rsidRPr="00EF382D">
              <w:rPr>
                <w:rFonts w:ascii="Times New Roman" w:eastAsia="宋体-简" w:hAnsi="Times New Roman" w:cs="Times New Roman"/>
                <w:color w:val="000000"/>
              </w:rPr>
              <w:t>Diabetes mellitus</w:t>
            </w:r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53263A" w14:textId="3081083B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E4B0D" w14:textId="79F489EB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(4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AACC7" w14:textId="761CA4A6" w:rsidR="008F512B" w:rsidRPr="00EF382D" w:rsidRDefault="00AE00B1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0.999</w:t>
            </w:r>
            <w:r w:rsidR="002C718A" w:rsidRPr="00EF382D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8F512B" w:rsidRPr="00EF382D" w14:paraId="60F1A5C0" w14:textId="52D322E3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E6EE05" w14:textId="66B402F1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Hyper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461FEA" w14:textId="612595E6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4335A5" w14:textId="355BF5C2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E3B14" w14:textId="43E55CE8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494</w:t>
            </w:r>
            <w:r w:rsidR="002C718A" w:rsidRPr="00EF382D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8F512B" w:rsidRPr="00EF382D" w14:paraId="111EB0FF" w14:textId="365D3539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8BE75D" w14:textId="760216A8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P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ulmonary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7B9DF" w14:textId="7BC01921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4.7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266BE" w14:textId="1390F49D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.3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FA612" w14:textId="5129F9A3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66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="002C718A" w:rsidRPr="00EF382D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8F512B" w:rsidRPr="00EF382D" w14:paraId="441B5F2D" w14:textId="2922DCA1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0A5D8B" w14:textId="41A9DB2B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C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oronary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 xml:space="preserve"> heart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382BA" w14:textId="507DBF7F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.3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ADC41" w14:textId="19AAB3C2" w:rsidR="008F512B" w:rsidRPr="00EF382D" w:rsidRDefault="00AE00B1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76C908" w14:textId="525AB562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494</w:t>
            </w:r>
            <w:r w:rsidR="002C718A" w:rsidRPr="00EF382D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8F512B" w:rsidRPr="00EF382D" w14:paraId="374E0529" w14:textId="1D0B08C2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C70706" w14:textId="3B87E12A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New York Heart Association class, I/II/III/I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52A6C" w14:textId="7EF2D018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/3</w:t>
            </w:r>
            <w:r w:rsidR="00704E0D" w:rsidRPr="00EF382D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/3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968BE" w14:textId="49A5788A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/38/4/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BAD94" w14:textId="7CED6244" w:rsidR="008F512B" w:rsidRPr="00EF382D" w:rsidRDefault="008824E0" w:rsidP="00580C3F">
            <w:pPr>
              <w:spacing w:line="480" w:lineRule="auto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766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58064AF2" w14:textId="171EDBF6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28B489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Left ventricular ejection fraction, 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A2BFE9" w14:textId="5E40A4C6" w:rsidR="008F512B" w:rsidRPr="00EF382D" w:rsidRDefault="008824E0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</w:rPr>
            </w:pPr>
            <w:bookmarkStart w:id="1" w:name="OLE_LINK1"/>
            <w:bookmarkStart w:id="2" w:name="OLE_LINK2"/>
            <w:r w:rsidRPr="00EF382D">
              <w:rPr>
                <w:rFonts w:ascii="Times New Roman" w:eastAsia="微软雅黑" w:hAnsi="Times New Roman" w:cs="Times New Roman"/>
              </w:rPr>
              <w:t>60</w:t>
            </w:r>
            <w:r w:rsidR="008F512B" w:rsidRPr="00EF382D">
              <w:rPr>
                <w:rFonts w:ascii="Times New Roman" w:eastAsia="微软雅黑" w:hAnsi="Times New Roman" w:cs="Times New Roman"/>
              </w:rPr>
              <w:t>±</w:t>
            </w:r>
            <w:bookmarkEnd w:id="1"/>
            <w:bookmarkEnd w:id="2"/>
            <w:r w:rsidR="008F512B" w:rsidRPr="00EF382D">
              <w:rPr>
                <w:rFonts w:ascii="Times New Roman" w:eastAsia="微软雅黑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4D2D" w14:textId="0FEFEBC3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</w:rPr>
            </w:pPr>
            <w:r w:rsidRPr="00EF382D">
              <w:rPr>
                <w:rFonts w:ascii="Times New Roman" w:eastAsia="微软雅黑" w:hAnsi="Times New Roman" w:cs="Times New Roman"/>
              </w:rPr>
              <w:t>60±</w:t>
            </w:r>
            <w:r w:rsidR="008A773C" w:rsidRPr="00EF382D">
              <w:rPr>
                <w:rFonts w:ascii="Times New Roman" w:eastAsia="微软雅黑" w:hAnsi="Times New Roman" w:cs="Times New Roman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93400" w14:textId="39DFB999" w:rsidR="008F512B" w:rsidRPr="00EF382D" w:rsidRDefault="008824E0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EF382D">
              <w:rPr>
                <w:rFonts w:ascii="Times New Roman" w:eastAsia="微软雅黑" w:hAnsi="Times New Roman" w:cs="Times New Roman" w:hint="eastAsia"/>
              </w:rPr>
              <w:t>0</w:t>
            </w:r>
            <w:r w:rsidRPr="00EF382D">
              <w:rPr>
                <w:rFonts w:ascii="Times New Roman" w:eastAsia="微软雅黑" w:hAnsi="Times New Roman" w:cs="Times New Roman"/>
              </w:rPr>
              <w:t>.849</w:t>
            </w:r>
          </w:p>
        </w:tc>
      </w:tr>
      <w:tr w:rsidR="00F73E34" w:rsidRPr="00EF382D" w14:paraId="2FA048B1" w14:textId="77777777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5D6352" w14:textId="50E39EC7" w:rsidR="00F73E34" w:rsidRPr="009846CC" w:rsidRDefault="00F73E34" w:rsidP="009846CC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9846CC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Preoperative laboratory tes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808DF" w14:textId="77777777" w:rsidR="00F73E34" w:rsidRPr="00EF382D" w:rsidRDefault="00F73E34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922D0" w14:textId="77777777" w:rsidR="00F73E34" w:rsidRPr="00EF382D" w:rsidRDefault="00F73E34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94A33" w14:textId="77777777" w:rsidR="00F73E34" w:rsidRPr="00EF382D" w:rsidRDefault="00F73E34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</w:rPr>
            </w:pPr>
          </w:p>
        </w:tc>
      </w:tr>
      <w:tr w:rsidR="002E3B19" w:rsidRPr="00EF382D" w14:paraId="673A0806" w14:textId="77777777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3C83CD" w14:textId="2D126840" w:rsidR="002E3B19" w:rsidRPr="009846CC" w:rsidRDefault="00F73E34" w:rsidP="009846CC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lastRenderedPageBreak/>
              <w:t>H</w:t>
            </w:r>
            <w:r w:rsidR="002E3B19" w:rsidRPr="009846CC">
              <w:rPr>
                <w:rFonts w:ascii="Times New Roman" w:eastAsia="宋体-简" w:hAnsi="Times New Roman" w:cs="Times New Roman"/>
                <w:color w:val="000000"/>
              </w:rPr>
              <w:t>emoglobin values</w:t>
            </w:r>
            <w:r w:rsidR="00487B8B">
              <w:rPr>
                <w:rFonts w:ascii="Times New Roman" w:eastAsia="宋体-简" w:hAnsi="Times New Roman" w:cs="Times New Roman" w:hint="eastAsia"/>
                <w:color w:val="000000"/>
              </w:rPr>
              <w:t>, g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937EE" w14:textId="618DBD52" w:rsidR="002E3B19" w:rsidRPr="00EF382D" w:rsidRDefault="00870AE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134.7</w:t>
            </w:r>
            <w:r w:rsidRPr="00EF382D">
              <w:rPr>
                <w:rFonts w:ascii="Times New Roman" w:eastAsia="微软雅黑" w:hAnsi="Times New Roman" w:cs="Times New Roman"/>
              </w:rPr>
              <w:t>±</w:t>
            </w:r>
            <w:r w:rsidR="00F73E34">
              <w:rPr>
                <w:rFonts w:ascii="Times New Roman" w:eastAsia="微软雅黑" w:hAnsi="Times New Roman" w:cs="Times New Roman" w:hint="eastAsia"/>
              </w:rPr>
              <w:t>1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035198" w14:textId="20E80C00" w:rsidR="002E3B19" w:rsidRPr="00EF382D" w:rsidRDefault="00870AE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137.9</w:t>
            </w:r>
            <w:r w:rsidRPr="00EF382D">
              <w:rPr>
                <w:rFonts w:ascii="Times New Roman" w:eastAsia="微软雅黑" w:hAnsi="Times New Roman" w:cs="Times New Roman"/>
              </w:rPr>
              <w:t>±</w:t>
            </w:r>
            <w:r w:rsidR="00AB5A7C">
              <w:rPr>
                <w:rFonts w:ascii="Times New Roman" w:eastAsia="微软雅黑" w:hAnsi="Times New Roman" w:cs="Times New Roman" w:hint="eastAsia"/>
              </w:rPr>
              <w:t>1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E0D89" w14:textId="5CCF1E6B" w:rsidR="002E3B19" w:rsidRPr="00EF382D" w:rsidRDefault="00870AE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0.416</w:t>
            </w:r>
          </w:p>
        </w:tc>
      </w:tr>
      <w:tr w:rsidR="002E3B19" w:rsidRPr="00EF382D" w14:paraId="1ECFD60C" w14:textId="77777777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30A7C0" w14:textId="5774A499" w:rsidR="002E3B19" w:rsidRPr="00EF382D" w:rsidRDefault="00F73E34" w:rsidP="009846CC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P</w:t>
            </w:r>
            <w:r w:rsidR="00487B8B" w:rsidRPr="007D21A3">
              <w:rPr>
                <w:rFonts w:ascii="Times New Roman" w:hAnsi="Times New Roman" w:cs="Times New Roman"/>
                <w:szCs w:val="28"/>
              </w:rPr>
              <w:t>latelet counts</w:t>
            </w:r>
            <w:r w:rsidR="00487B8B">
              <w:rPr>
                <w:rFonts w:ascii="Times New Roman" w:hAnsi="Times New Roman" w:cs="Times New Roman" w:hint="eastAsia"/>
                <w:szCs w:val="28"/>
              </w:rPr>
              <w:t>, 10</w:t>
            </w:r>
            <w:r w:rsidR="00487B8B" w:rsidRPr="009846CC">
              <w:rPr>
                <w:rFonts w:ascii="Times New Roman" w:hAnsi="Times New Roman" w:cs="Times New Roman"/>
                <w:szCs w:val="28"/>
                <w:vertAlign w:val="superscript"/>
              </w:rPr>
              <w:t>9</w:t>
            </w:r>
            <w:r w:rsidR="00487B8B">
              <w:rPr>
                <w:rFonts w:ascii="Times New Roman" w:hAnsi="Times New Roman" w:cs="Times New Roman" w:hint="eastAsia"/>
                <w:szCs w:val="28"/>
                <w:vertAlign w:val="superscript"/>
              </w:rPr>
              <w:t xml:space="preserve"> </w:t>
            </w:r>
            <w:r w:rsidR="00487B8B">
              <w:rPr>
                <w:rFonts w:ascii="Times New Roman" w:eastAsia="宋体-简" w:hAnsi="Times New Roman" w:cs="Times New Roman" w:hint="eastAsia"/>
                <w:b/>
                <w:bCs/>
                <w:color w:val="000000"/>
              </w:rPr>
              <w:t>/</w:t>
            </w:r>
            <w:r w:rsidR="00487B8B">
              <w:rPr>
                <w:rFonts w:ascii="Times New Roman" w:eastAsia="宋体-简" w:hAnsi="Times New Roman" w:cs="Times New Roman" w:hint="eastAsia"/>
                <w:color w:val="000000"/>
              </w:rPr>
              <w:t>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05B5F" w14:textId="186A9964" w:rsidR="002E3B19" w:rsidRPr="00EF382D" w:rsidRDefault="00E50347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 xml:space="preserve">166 </w:t>
            </w:r>
            <w:r w:rsidR="004B17ED">
              <w:rPr>
                <w:rFonts w:ascii="Times New Roman" w:eastAsia="宋体-简" w:hAnsi="Times New Roman" w:cs="Times New Roman" w:hint="eastAsia"/>
                <w:color w:val="000000"/>
              </w:rPr>
              <w:t>(108.5, 2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378E" w14:textId="345580CD" w:rsidR="002E3B19" w:rsidRPr="00EF382D" w:rsidRDefault="000C6028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 xml:space="preserve">150.5 </w:t>
            </w:r>
            <w:r w:rsidR="004D5147">
              <w:rPr>
                <w:rFonts w:ascii="Times New Roman" w:eastAsia="宋体-简" w:hAnsi="Times New Roman" w:cs="Times New Roman" w:hint="eastAsia"/>
                <w:color w:val="000000"/>
              </w:rPr>
              <w:t>(122, 2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63FF1" w14:textId="2386F9E5" w:rsidR="002E3B19" w:rsidRPr="00EF382D" w:rsidRDefault="00E50347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>
              <w:rPr>
                <w:rFonts w:ascii="Times New Roman" w:eastAsia="宋体-简" w:hAnsi="Times New Roman" w:cs="Times New Roman" w:hint="eastAsia"/>
                <w:color w:val="000000"/>
              </w:rPr>
              <w:t>0.690</w:t>
            </w:r>
          </w:p>
        </w:tc>
      </w:tr>
      <w:tr w:rsidR="008F512B" w:rsidRPr="00EF382D" w14:paraId="07E27AD1" w14:textId="3AD3E15D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970484" w14:textId="5B8C4280" w:rsidR="008F512B" w:rsidRPr="00EF382D" w:rsidRDefault="008F512B" w:rsidP="00E86226">
            <w:pPr>
              <w:spacing w:line="480" w:lineRule="auto"/>
              <w:ind w:firstLineChars="100" w:firstLine="24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S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erum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creatinine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 xml:space="preserve">, </w:t>
            </w:r>
            <w:proofErr w:type="spellStart"/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>μ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mol</w:t>
            </w:r>
            <w:proofErr w:type="spellEnd"/>
            <w:r w:rsidRPr="00EF382D">
              <w:rPr>
                <w:rFonts w:ascii="Times New Roman" w:eastAsia="宋体-简" w:hAnsi="Times New Roman" w:cs="Times New Roman"/>
                <w:color w:val="000000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4FC05" w14:textId="203A5BCB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9</w:t>
            </w:r>
            <w:r w:rsidR="008824E0" w:rsidRPr="00EF382D">
              <w:rPr>
                <w:rFonts w:ascii="Times New Roman" w:eastAsia="宋体-简" w:hAnsi="Times New Roman" w:cs="Times New Roman"/>
                <w:color w:val="000000"/>
              </w:rPr>
              <w:t>0.2</w:t>
            </w:r>
            <w:r w:rsidRPr="00EF382D">
              <w:rPr>
                <w:rFonts w:ascii="Times New Roman" w:eastAsia="微软雅黑" w:hAnsi="Times New Roman" w:cs="Times New Roman"/>
              </w:rPr>
              <w:t>±3</w:t>
            </w:r>
            <w:r w:rsidR="008824E0" w:rsidRPr="00EF382D">
              <w:rPr>
                <w:rFonts w:ascii="Times New Roman" w:eastAsia="微软雅黑" w:hAnsi="Times New Roman" w:cs="Times New Roman"/>
              </w:rPr>
              <w:t>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50AE8" w14:textId="729B4F93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微软雅黑" w:hAnsi="Times New Roman" w:cs="Times New Roman"/>
              </w:rPr>
              <w:t>82.6±3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9844D" w14:textId="56DFF5D4" w:rsidR="008F512B" w:rsidRPr="00EF382D" w:rsidRDefault="008824E0" w:rsidP="00E86226">
            <w:pPr>
              <w:spacing w:line="480" w:lineRule="auto"/>
              <w:jc w:val="both"/>
              <w:textAlignment w:val="bottom"/>
              <w:rPr>
                <w:rFonts w:ascii="Times New Roman" w:eastAsia="微软雅黑" w:hAnsi="Times New Roman" w:cs="Times New Roman"/>
                <w:vertAlign w:val="superscript"/>
              </w:rPr>
            </w:pPr>
            <w:r w:rsidRPr="00EF382D">
              <w:rPr>
                <w:rFonts w:ascii="Times New Roman" w:eastAsia="微软雅黑" w:hAnsi="Times New Roman" w:cs="Times New Roman" w:hint="eastAsia"/>
              </w:rPr>
              <w:t>0</w:t>
            </w:r>
            <w:r w:rsidRPr="00EF382D">
              <w:rPr>
                <w:rFonts w:ascii="Times New Roman" w:eastAsia="微软雅黑" w:hAnsi="Times New Roman" w:cs="Times New Roman"/>
              </w:rPr>
              <w:t>.244</w:t>
            </w:r>
          </w:p>
        </w:tc>
      </w:tr>
      <w:tr w:rsidR="008F512B" w:rsidRPr="00EF382D" w14:paraId="7600FE78" w14:textId="69D56945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E04621E" w14:textId="2EE01A64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Serum creatinine &gt;110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proofErr w:type="spellStart"/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>μ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mol</w:t>
            </w:r>
            <w:proofErr w:type="spellEnd"/>
            <w:r w:rsidRPr="00EF382D">
              <w:rPr>
                <w:rFonts w:ascii="Times New Roman" w:eastAsia="宋体-简" w:hAnsi="Times New Roman" w:cs="Times New Roman"/>
                <w:color w:val="000000"/>
              </w:rPr>
              <w:t>/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4F79C" w14:textId="3E26675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(2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3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3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BE5EE" w14:textId="62575184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6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(1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3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6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345A1A" w14:textId="68E69849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247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143E4B43" w14:textId="62716FB6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75F9B0" w14:textId="66614BC3" w:rsidR="008F512B" w:rsidRPr="00EF382D" w:rsidRDefault="008F512B" w:rsidP="00E86226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Medication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88B43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35744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771E9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</w:tr>
      <w:tr w:rsidR="008F512B" w:rsidRPr="00EF382D" w14:paraId="318B1A8D" w14:textId="4839B47C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975ABB" w14:textId="222DDBFA" w:rsidR="008F512B" w:rsidRPr="00EF382D" w:rsidRDefault="008F512B" w:rsidP="00E86226">
            <w:pPr>
              <w:pStyle w:val="a3"/>
              <w:widowControl/>
              <w:wordWrap w:val="0"/>
              <w:spacing w:line="480" w:lineRule="auto"/>
              <w:textAlignment w:val="center"/>
              <w:rPr>
                <w:rFonts w:eastAsia="宋体-简"/>
                <w:color w:val="000000"/>
              </w:rPr>
            </w:pPr>
            <w:r w:rsidRPr="00EF382D">
              <w:rPr>
                <w:rFonts w:eastAsia="宋体-简"/>
                <w:color w:val="000000"/>
              </w:rPr>
              <w:t xml:space="preserve">   β-adrenergic receptor block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0718E" w14:textId="4ADF17C9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3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912236" w14:textId="73EC6178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3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70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CDE5C4" w14:textId="716D134A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866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58649D38" w14:textId="3DF47F8C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86596E" w14:textId="19218164" w:rsidR="008F512B" w:rsidRPr="00EF382D" w:rsidRDefault="008F512B" w:rsidP="00E86226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 xml:space="preserve">   Diure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1B25D" w14:textId="7E59AC23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6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3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49F16" w14:textId="512DB5F9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DF48D" w14:textId="0089F7DF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218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51A47967" w14:textId="632BA521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D6B9DEC" w14:textId="4E823570" w:rsidR="008F512B" w:rsidRPr="00EF382D" w:rsidRDefault="008F512B" w:rsidP="00E86226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 xml:space="preserve"> 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Aspir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965F39" w14:textId="6BA043E6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FC42E" w14:textId="61AAE3A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 xml:space="preserve"> 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(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AD003" w14:textId="47F6CE66" w:rsidR="008F512B" w:rsidRPr="00EF382D" w:rsidRDefault="00AE00B1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lang w:val="es-ES_tradnl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  <w:lang w:val="es-ES_tradnl"/>
              </w:rPr>
              <w:t>0.999</w:t>
            </w:r>
            <w:r w:rsidR="002C718A" w:rsidRPr="00EF382D">
              <w:rPr>
                <w:rFonts w:ascii="Times New Roman" w:eastAsia="微软雅黑" w:hAnsi="Times New Roman" w:cs="Times New Roman"/>
                <w:vertAlign w:val="superscript"/>
              </w:rPr>
              <w:t>§</w:t>
            </w:r>
          </w:p>
        </w:tc>
      </w:tr>
      <w:tr w:rsidR="008F512B" w:rsidRPr="00EF382D" w14:paraId="0576C71F" w14:textId="48BAC194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F0568C" w14:textId="66DA9EEA" w:rsidR="008F512B" w:rsidRPr="00EF382D" w:rsidRDefault="008F512B" w:rsidP="00E86226">
            <w:pPr>
              <w:spacing w:line="480" w:lineRule="auto"/>
              <w:jc w:val="both"/>
              <w:textAlignment w:val="center"/>
              <w:rPr>
                <w:rFonts w:ascii="Times New Roman" w:eastAsia="宋体-简" w:hAnsi="Times New Roman" w:cs="Times New Roman"/>
                <w:b/>
                <w:bCs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b/>
                <w:bCs/>
                <w:color w:val="000000"/>
              </w:rPr>
              <w:t>Arteries involved in diss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4ED3B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DEF5D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A13756" w14:textId="77777777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</w:p>
        </w:tc>
      </w:tr>
      <w:tr w:rsidR="008F512B" w:rsidRPr="00EF382D" w14:paraId="146CA7B7" w14:textId="26D4BFA7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C1ABE8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Coronar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CAD3B" w14:textId="4E6436B3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5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.6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BEBB5A" w14:textId="2CF70BFB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0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2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9223D" w14:textId="6258F539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756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5106E027" w14:textId="21335D52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6AC6B0" w14:textId="0A9C7162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bookmarkStart w:id="3" w:name="_Hlk11911992"/>
            <w:r w:rsidRPr="00EF382D">
              <w:rPr>
                <w:rFonts w:ascii="Times New Roman" w:eastAsia="宋体-简" w:hAnsi="Times New Roman" w:cs="Times New Roman"/>
                <w:color w:val="000000"/>
              </w:rPr>
              <w:t>Brachiocephalic trunk</w:t>
            </w:r>
            <w:bookmarkEnd w:id="3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5120C" w14:textId="75933F79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7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6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8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23478" w14:textId="1C935BF3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34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7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8FE07D" w14:textId="09C46CAB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140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014FACAE" w14:textId="0CA4031D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D2215F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Left common carot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6EDE4" w14:textId="6880B3A2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48.8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0F608" w14:textId="5C3B42DB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2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83200" w14:textId="4F89913F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914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667AC0B3" w14:textId="3A42E1E6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A04A1A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 xml:space="preserve">Left subclavia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7BECE" w14:textId="2C783328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1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4</w:t>
            </w:r>
            <w:r w:rsidR="0034130E" w:rsidRPr="00EF382D">
              <w:rPr>
                <w:rFonts w:ascii="Times New Roman" w:eastAsia="宋体-简" w:hAnsi="Times New Roman" w:cs="Times New Roman"/>
                <w:color w:val="000000"/>
              </w:rPr>
              <w:t>8.8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FD7B4" w14:textId="1A4F4F30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29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6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E0FB5D" w14:textId="6B95EF68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107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55DEADAD" w14:textId="7C17EB35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3F922F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Coeliac trun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7D1EB" w14:textId="0F073915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9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8F512B"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0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.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9</w:t>
            </w:r>
            <w:r w:rsidR="008F512B"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CEABA" w14:textId="6F9DAD1E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8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4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75AF2" w14:textId="720E5A98" w:rsidR="008F512B" w:rsidRPr="00EF382D" w:rsidRDefault="0034130E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b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/>
                <w:b/>
                <w:color w:val="000000"/>
              </w:rPr>
              <w:t>0.044</w:t>
            </w:r>
            <w:r w:rsidR="002C718A" w:rsidRPr="00EF382D">
              <w:rPr>
                <w:rFonts w:ascii="Times New Roman" w:eastAsia="宋体-简" w:hAnsi="Times New Roman" w:cs="Times New Roman"/>
                <w:b/>
                <w:color w:val="000000"/>
                <w:vertAlign w:val="superscript"/>
              </w:rPr>
              <w:t>*</w:t>
            </w:r>
          </w:p>
        </w:tc>
      </w:tr>
      <w:tr w:rsidR="008F512B" w:rsidRPr="00EF382D" w14:paraId="306C3349" w14:textId="7B58D824" w:rsidTr="009846CC">
        <w:trPr>
          <w:trHeight w:val="90"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B9AAA0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Left ren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FD3A1BB" w14:textId="2325A4BC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0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3.3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F0421A" w14:textId="762D8C6C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4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31.8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68E24E" w14:textId="2BB67620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372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8F512B" w:rsidRPr="00EF382D" w14:paraId="67EAD82F" w14:textId="44BE7C50" w:rsidTr="009846CC">
        <w:trPr>
          <w:trHeight w:val="314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836FC" w14:textId="77777777" w:rsidR="008F512B" w:rsidRPr="00EF382D" w:rsidRDefault="008F512B" w:rsidP="00E86226">
            <w:pPr>
              <w:spacing w:line="480" w:lineRule="auto"/>
              <w:ind w:firstLineChars="150" w:firstLine="360"/>
              <w:jc w:val="both"/>
              <w:textAlignment w:val="center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Right rena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A62359D" w14:textId="4C70FA0E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3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="00F1301F" w:rsidRPr="00EF382D">
              <w:rPr>
                <w:rFonts w:ascii="Times New Roman" w:eastAsia="宋体-简" w:hAnsi="Times New Roman" w:cs="Times New Roman"/>
                <w:color w:val="000000"/>
              </w:rPr>
              <w:t>(30.2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4AFC098" w14:textId="2535B771" w:rsidR="008F512B" w:rsidRPr="00EF382D" w:rsidRDefault="008F512B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</w:rPr>
            </w:pPr>
            <w:r w:rsidRPr="00EF382D">
              <w:rPr>
                <w:rFonts w:ascii="Times New Roman" w:eastAsia="宋体-简" w:hAnsi="Times New Roman" w:cs="Times New Roman"/>
                <w:color w:val="000000"/>
              </w:rPr>
              <w:t>13</w:t>
            </w:r>
            <w:r w:rsidR="00AE00B1" w:rsidRPr="00EF382D">
              <w:rPr>
                <w:rFonts w:ascii="Times New Roman" w:eastAsia="宋体-简" w:hAnsi="Times New Roman" w:cs="Times New Roman"/>
                <w:color w:val="000000"/>
              </w:rPr>
              <w:t xml:space="preserve"> </w:t>
            </w: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(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29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AB3E8D2" w14:textId="11DE7BAD" w:rsidR="008F512B" w:rsidRPr="00EF382D" w:rsidRDefault="00F1301F" w:rsidP="00E86226">
            <w:pPr>
              <w:spacing w:line="480" w:lineRule="auto"/>
              <w:jc w:val="both"/>
              <w:textAlignment w:val="bottom"/>
              <w:rPr>
                <w:rFonts w:ascii="Times New Roman" w:eastAsia="宋体-简" w:hAnsi="Times New Roman" w:cs="Times New Roman"/>
                <w:color w:val="000000"/>
                <w:vertAlign w:val="superscript"/>
              </w:rPr>
            </w:pPr>
            <w:r w:rsidRPr="00EF382D">
              <w:rPr>
                <w:rFonts w:ascii="Times New Roman" w:eastAsia="宋体-简" w:hAnsi="Times New Roman" w:cs="Times New Roman" w:hint="eastAsia"/>
                <w:color w:val="000000"/>
              </w:rPr>
              <w:t>0</w:t>
            </w:r>
            <w:r w:rsidRPr="00EF382D">
              <w:rPr>
                <w:rFonts w:ascii="Times New Roman" w:eastAsia="宋体-简" w:hAnsi="Times New Roman" w:cs="Times New Roman"/>
                <w:color w:val="000000"/>
              </w:rPr>
              <w:t>.944</w:t>
            </w:r>
            <w:r w:rsidR="002C718A" w:rsidRPr="00EF382D">
              <w:rPr>
                <w:rFonts w:ascii="Times New Roman" w:eastAsia="宋体-简" w:hAnsi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1429535E" w14:textId="448CF3C8" w:rsidR="00883761" w:rsidRPr="00EF382D" w:rsidRDefault="00A2621D" w:rsidP="00E86226">
      <w:pPr>
        <w:spacing w:line="480" w:lineRule="auto"/>
        <w:jc w:val="both"/>
        <w:rPr>
          <w:rFonts w:ascii="Times New Roman" w:eastAsia="宋体-简" w:hAnsi="Times New Roman" w:cs="Times New Roman"/>
          <w:i/>
          <w:iCs/>
        </w:rPr>
      </w:pPr>
      <w:r w:rsidRPr="00EF382D">
        <w:rPr>
          <w:rFonts w:ascii="Times New Roman" w:eastAsia="宋体-简" w:hAnsi="Times New Roman" w:cs="Times New Roman"/>
        </w:rPr>
        <w:t xml:space="preserve">Values </w:t>
      </w:r>
      <w:r w:rsidR="00001BB2" w:rsidRPr="00EF382D">
        <w:rPr>
          <w:rFonts w:ascii="Times New Roman" w:eastAsia="宋体-简" w:hAnsi="Times New Roman" w:cs="Times New Roman"/>
        </w:rPr>
        <w:t xml:space="preserve">are </w:t>
      </w:r>
      <w:r w:rsidRPr="00EF382D">
        <w:rPr>
          <w:rFonts w:ascii="Times New Roman" w:eastAsia="宋体-简" w:hAnsi="Times New Roman" w:cs="Times New Roman"/>
        </w:rPr>
        <w:t>shown</w:t>
      </w:r>
      <w:r w:rsidR="00001BB2" w:rsidRPr="00EF382D">
        <w:rPr>
          <w:rFonts w:ascii="Times New Roman" w:eastAsia="宋体-简" w:hAnsi="Times New Roman" w:cs="Times New Roman"/>
        </w:rPr>
        <w:t xml:space="preserve"> as</w:t>
      </w:r>
      <w:r w:rsidRPr="00EF382D">
        <w:rPr>
          <w:rFonts w:ascii="Times New Roman" w:eastAsia="宋体-简" w:hAnsi="Times New Roman" w:cs="Times New Roman"/>
        </w:rPr>
        <w:t xml:space="preserve"> n (%)</w:t>
      </w:r>
      <w:r w:rsidR="00FF2318">
        <w:rPr>
          <w:rFonts w:ascii="Times New Roman" w:eastAsia="宋体-简" w:hAnsi="Times New Roman" w:cs="Times New Roman" w:hint="eastAsia"/>
        </w:rPr>
        <w:t>,</w:t>
      </w:r>
      <w:r w:rsidR="00FF2318" w:rsidRPr="00EF382D">
        <w:rPr>
          <w:rFonts w:ascii="Times New Roman" w:eastAsia="宋体-简" w:hAnsi="Times New Roman" w:cs="Times New Roman"/>
        </w:rPr>
        <w:t xml:space="preserve"> </w:t>
      </w:r>
      <w:r w:rsidRPr="00EF382D">
        <w:rPr>
          <w:rFonts w:ascii="Times New Roman" w:eastAsia="宋体-简" w:hAnsi="Times New Roman" w:cs="Times New Roman"/>
        </w:rPr>
        <w:t xml:space="preserve">mean </w:t>
      </w:r>
      <w:r w:rsidRPr="00EF382D">
        <w:rPr>
          <w:rFonts w:ascii="Times New Roman" w:eastAsia="微软雅黑" w:hAnsi="Times New Roman" w:cs="Times New Roman"/>
        </w:rPr>
        <w:t xml:space="preserve">± </w:t>
      </w:r>
      <w:r w:rsidR="00493D25" w:rsidRPr="00EF382D">
        <w:rPr>
          <w:rFonts w:ascii="Times New Roman" w:eastAsia="宋体-简" w:hAnsi="Times New Roman" w:cs="Times New Roman"/>
        </w:rPr>
        <w:t>standard deviation</w:t>
      </w:r>
      <w:r w:rsidR="00FF2318">
        <w:rPr>
          <w:rFonts w:ascii="Times New Roman" w:eastAsia="宋体-简" w:hAnsi="Times New Roman" w:cs="Times New Roman" w:hint="eastAsia"/>
        </w:rPr>
        <w:t xml:space="preserve"> or median </w:t>
      </w:r>
      <w:r w:rsidR="004D5147">
        <w:rPr>
          <w:rFonts w:ascii="Times New Roman" w:eastAsia="宋体-简" w:hAnsi="Times New Roman" w:cs="Times New Roman" w:hint="eastAsia"/>
        </w:rPr>
        <w:t>(</w:t>
      </w:r>
      <w:r w:rsidR="004D5147" w:rsidRPr="007434C2">
        <w:rPr>
          <w:rFonts w:ascii="Times New Roman" w:eastAsia="宋体-简" w:hAnsi="Times New Roman" w:cs="Times New Roman"/>
        </w:rPr>
        <w:t>25th percentile, 75th percentile</w:t>
      </w:r>
      <w:r w:rsidR="004D5147">
        <w:rPr>
          <w:rFonts w:ascii="Times New Roman" w:eastAsia="宋体-简" w:hAnsi="Times New Roman" w:cs="Times New Roman" w:hint="eastAsia"/>
        </w:rPr>
        <w:t>)</w:t>
      </w:r>
      <w:r w:rsidRPr="00EF382D">
        <w:rPr>
          <w:rFonts w:ascii="Times New Roman" w:eastAsia="宋体-简" w:hAnsi="Times New Roman" w:cs="Times New Roman"/>
        </w:rPr>
        <w:t>.</w:t>
      </w:r>
      <w:r w:rsidR="006C7753" w:rsidRPr="00EF382D">
        <w:rPr>
          <w:rFonts w:ascii="Times New Roman" w:eastAsia="宋体-简" w:hAnsi="Times New Roman" w:cs="Times New Roman"/>
        </w:rPr>
        <w:t xml:space="preserve"> </w:t>
      </w:r>
    </w:p>
    <w:p w14:paraId="650ABC87" w14:textId="793DDFE6" w:rsidR="00787654" w:rsidRPr="00EF382D" w:rsidRDefault="002C718A" w:rsidP="00E86226">
      <w:pPr>
        <w:spacing w:line="480" w:lineRule="auto"/>
        <w:jc w:val="both"/>
        <w:rPr>
          <w:rFonts w:ascii="Times New Roman" w:eastAsia="宋体-简" w:hAnsi="Times New Roman" w:cs="Times New Roman"/>
          <w:iCs/>
          <w:color w:val="000000"/>
        </w:rPr>
      </w:pPr>
      <w:r w:rsidRPr="00EF382D">
        <w:rPr>
          <w:rFonts w:ascii="Times New Roman" w:eastAsia="宋体-简" w:hAnsi="Times New Roman" w:cs="Times New Roman"/>
          <w:iCs/>
          <w:color w:val="000000"/>
          <w:vertAlign w:val="superscript"/>
        </w:rPr>
        <w:t>*</w:t>
      </w:r>
      <w:r w:rsidR="00787654" w:rsidRPr="00EF382D">
        <w:rPr>
          <w:rFonts w:ascii="Times New Roman" w:eastAsia="宋体-简" w:hAnsi="Times New Roman" w:cs="Times New Roman"/>
          <w:iCs/>
          <w:color w:val="000000"/>
        </w:rPr>
        <w:t xml:space="preserve"> P-value from chi-squared test.</w:t>
      </w:r>
    </w:p>
    <w:p w14:paraId="37111C32" w14:textId="7F80A6F9" w:rsidR="00E86226" w:rsidRPr="00EF382D" w:rsidRDefault="002C718A" w:rsidP="00E86226">
      <w:pPr>
        <w:spacing w:line="480" w:lineRule="auto"/>
        <w:jc w:val="both"/>
        <w:rPr>
          <w:rFonts w:ascii="Times New Roman" w:eastAsia="宋体-简" w:hAnsi="Times New Roman" w:cs="Times New Roman"/>
        </w:rPr>
      </w:pPr>
      <w:r w:rsidRPr="00EF382D">
        <w:rPr>
          <w:rFonts w:ascii="Times New Roman" w:eastAsia="微软雅黑" w:hAnsi="Times New Roman" w:cs="Times New Roman"/>
          <w:vertAlign w:val="superscript"/>
        </w:rPr>
        <w:t>§</w:t>
      </w:r>
      <w:r w:rsidR="00E86226" w:rsidRPr="00EF382D">
        <w:rPr>
          <w:rFonts w:ascii="Times New Roman" w:eastAsia="宋体-简" w:hAnsi="Times New Roman" w:cs="Times New Roman"/>
          <w:iCs/>
          <w:color w:val="000000"/>
        </w:rPr>
        <w:t xml:space="preserve"> P-value from </w:t>
      </w:r>
      <w:r w:rsidR="00253F04" w:rsidRPr="00EF382D">
        <w:rPr>
          <w:rFonts w:ascii="Times New Roman" w:eastAsia="宋体-简" w:hAnsi="Times New Roman" w:cs="Times New Roman"/>
          <w:iCs/>
          <w:color w:val="000000"/>
        </w:rPr>
        <w:t xml:space="preserve">Fisher’s exact </w:t>
      </w:r>
      <w:r w:rsidR="00E86226" w:rsidRPr="00EF382D">
        <w:rPr>
          <w:rFonts w:ascii="Times New Roman" w:eastAsia="宋体-简" w:hAnsi="Times New Roman" w:cs="Times New Roman"/>
          <w:iCs/>
          <w:color w:val="000000"/>
        </w:rPr>
        <w:t>test.</w:t>
      </w:r>
    </w:p>
    <w:p w14:paraId="0F7CD07B" w14:textId="6E712615" w:rsidR="005E113C" w:rsidRPr="001E76D3" w:rsidRDefault="007951D3" w:rsidP="00E86226">
      <w:pPr>
        <w:spacing w:line="480" w:lineRule="auto"/>
        <w:jc w:val="both"/>
        <w:rPr>
          <w:rFonts w:hint="eastAsia"/>
        </w:rPr>
      </w:pPr>
      <w:r w:rsidRPr="00EF382D">
        <w:rPr>
          <w:rFonts w:ascii="Times New Roman" w:hAnsi="Times New Roman" w:cs="Times New Roman"/>
        </w:rPr>
        <w:t>Abbreviations: ACP, antegrade cerebral perfusion; RIVP, retrograde inferior vena cava perfusion.</w:t>
      </w:r>
    </w:p>
    <w:sectPr w:rsidR="005E113C" w:rsidRPr="001E76D3" w:rsidSect="0007673F"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1D8393" w14:textId="77777777" w:rsidR="00FD07E4" w:rsidRDefault="00FD07E4" w:rsidP="00320D8F">
      <w:pPr>
        <w:rPr>
          <w:rFonts w:hint="eastAsia"/>
        </w:rPr>
      </w:pPr>
      <w:r>
        <w:separator/>
      </w:r>
    </w:p>
  </w:endnote>
  <w:endnote w:type="continuationSeparator" w:id="0">
    <w:p w14:paraId="3444319C" w14:textId="77777777" w:rsidR="00FD07E4" w:rsidRDefault="00FD07E4" w:rsidP="00320D8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87165209"/>
      <w:docPartObj>
        <w:docPartGallery w:val="Page Numbers (Bottom of Page)"/>
        <w:docPartUnique/>
      </w:docPartObj>
    </w:sdtPr>
    <w:sdtContent>
      <w:p w14:paraId="56CF96F6" w14:textId="32763F03" w:rsidR="000F388E" w:rsidRDefault="000F388E">
        <w:pPr>
          <w:pStyle w:val="aa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D25" w:rsidRPr="00493D25">
          <w:rPr>
            <w:noProof/>
            <w:lang w:val="zh-CN"/>
          </w:rPr>
          <w:t>2</w:t>
        </w:r>
        <w:r>
          <w:fldChar w:fldCharType="end"/>
        </w:r>
      </w:p>
    </w:sdtContent>
  </w:sdt>
  <w:p w14:paraId="308F9410" w14:textId="77777777" w:rsidR="000F388E" w:rsidRDefault="000F388E">
    <w:pPr>
      <w:pStyle w:val="aa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0D603C" w14:textId="77777777" w:rsidR="00FD07E4" w:rsidRDefault="00FD07E4" w:rsidP="00320D8F">
      <w:pPr>
        <w:rPr>
          <w:rFonts w:hint="eastAsia"/>
        </w:rPr>
      </w:pPr>
      <w:r>
        <w:separator/>
      </w:r>
    </w:p>
  </w:footnote>
  <w:footnote w:type="continuationSeparator" w:id="0">
    <w:p w14:paraId="405E3782" w14:textId="77777777" w:rsidR="00FD07E4" w:rsidRDefault="00FD07E4" w:rsidP="00320D8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1C1207FC-FEAC-497F-9764-F997E1192FF0}"/>
    <w:docVar w:name="KY_MEDREF_VERSION" w:val="3"/>
  </w:docVars>
  <w:rsids>
    <w:rsidRoot w:val="00A2621D"/>
    <w:rsid w:val="00001BB2"/>
    <w:rsid w:val="0000265B"/>
    <w:rsid w:val="0000360F"/>
    <w:rsid w:val="00006233"/>
    <w:rsid w:val="0001044B"/>
    <w:rsid w:val="00010B21"/>
    <w:rsid w:val="0001487C"/>
    <w:rsid w:val="0001495E"/>
    <w:rsid w:val="00014E1A"/>
    <w:rsid w:val="00021B90"/>
    <w:rsid w:val="00030620"/>
    <w:rsid w:val="00047C8F"/>
    <w:rsid w:val="00057B9F"/>
    <w:rsid w:val="00060968"/>
    <w:rsid w:val="000664FA"/>
    <w:rsid w:val="00070846"/>
    <w:rsid w:val="00070932"/>
    <w:rsid w:val="00070DAE"/>
    <w:rsid w:val="0007100A"/>
    <w:rsid w:val="000766DE"/>
    <w:rsid w:val="0007673F"/>
    <w:rsid w:val="000806BB"/>
    <w:rsid w:val="0008617A"/>
    <w:rsid w:val="00090FBA"/>
    <w:rsid w:val="000A1900"/>
    <w:rsid w:val="000A2275"/>
    <w:rsid w:val="000A3C94"/>
    <w:rsid w:val="000A4166"/>
    <w:rsid w:val="000A7547"/>
    <w:rsid w:val="000A788F"/>
    <w:rsid w:val="000C0302"/>
    <w:rsid w:val="000C6028"/>
    <w:rsid w:val="000E5F17"/>
    <w:rsid w:val="000E7DB0"/>
    <w:rsid w:val="000F388E"/>
    <w:rsid w:val="001458C4"/>
    <w:rsid w:val="001661D4"/>
    <w:rsid w:val="001749C6"/>
    <w:rsid w:val="00182FB2"/>
    <w:rsid w:val="00194442"/>
    <w:rsid w:val="00195FA5"/>
    <w:rsid w:val="001A1857"/>
    <w:rsid w:val="001A7C72"/>
    <w:rsid w:val="001C5AC8"/>
    <w:rsid w:val="001D2162"/>
    <w:rsid w:val="001E4D59"/>
    <w:rsid w:val="001E6C88"/>
    <w:rsid w:val="001E76D3"/>
    <w:rsid w:val="0020263A"/>
    <w:rsid w:val="00203CD9"/>
    <w:rsid w:val="002140FA"/>
    <w:rsid w:val="00214503"/>
    <w:rsid w:val="0021619B"/>
    <w:rsid w:val="002233D7"/>
    <w:rsid w:val="002243BD"/>
    <w:rsid w:val="00232D9A"/>
    <w:rsid w:val="00242E98"/>
    <w:rsid w:val="00253F04"/>
    <w:rsid w:val="00254EBB"/>
    <w:rsid w:val="00261813"/>
    <w:rsid w:val="00262DB0"/>
    <w:rsid w:val="00263126"/>
    <w:rsid w:val="00266799"/>
    <w:rsid w:val="0027235D"/>
    <w:rsid w:val="00273ACE"/>
    <w:rsid w:val="00284AFB"/>
    <w:rsid w:val="002860E1"/>
    <w:rsid w:val="00287D95"/>
    <w:rsid w:val="002A3C88"/>
    <w:rsid w:val="002A64B1"/>
    <w:rsid w:val="002B3C69"/>
    <w:rsid w:val="002B6FA4"/>
    <w:rsid w:val="002C0BB8"/>
    <w:rsid w:val="002C1499"/>
    <w:rsid w:val="002C2E67"/>
    <w:rsid w:val="002C718A"/>
    <w:rsid w:val="002D0837"/>
    <w:rsid w:val="002D2988"/>
    <w:rsid w:val="002E3B19"/>
    <w:rsid w:val="003034A4"/>
    <w:rsid w:val="00306377"/>
    <w:rsid w:val="00306A2C"/>
    <w:rsid w:val="00315607"/>
    <w:rsid w:val="00316433"/>
    <w:rsid w:val="00320D8F"/>
    <w:rsid w:val="00323370"/>
    <w:rsid w:val="0032713B"/>
    <w:rsid w:val="0034130E"/>
    <w:rsid w:val="003467AF"/>
    <w:rsid w:val="0035050B"/>
    <w:rsid w:val="003605AB"/>
    <w:rsid w:val="00363957"/>
    <w:rsid w:val="00364AA8"/>
    <w:rsid w:val="00366162"/>
    <w:rsid w:val="00366DF1"/>
    <w:rsid w:val="00370B3E"/>
    <w:rsid w:val="00397040"/>
    <w:rsid w:val="00397A71"/>
    <w:rsid w:val="003A1906"/>
    <w:rsid w:val="003A5C82"/>
    <w:rsid w:val="003B368A"/>
    <w:rsid w:val="003B4200"/>
    <w:rsid w:val="003C202E"/>
    <w:rsid w:val="003F6D7F"/>
    <w:rsid w:val="00403E0C"/>
    <w:rsid w:val="00410D3F"/>
    <w:rsid w:val="00413745"/>
    <w:rsid w:val="00414EE7"/>
    <w:rsid w:val="00420A39"/>
    <w:rsid w:val="004233B4"/>
    <w:rsid w:val="00432384"/>
    <w:rsid w:val="00433116"/>
    <w:rsid w:val="00435677"/>
    <w:rsid w:val="00436AD3"/>
    <w:rsid w:val="00443522"/>
    <w:rsid w:val="00450A6D"/>
    <w:rsid w:val="00450CE8"/>
    <w:rsid w:val="004518E2"/>
    <w:rsid w:val="004766E7"/>
    <w:rsid w:val="004779E5"/>
    <w:rsid w:val="00481A7E"/>
    <w:rsid w:val="00484702"/>
    <w:rsid w:val="00486E4A"/>
    <w:rsid w:val="004876C7"/>
    <w:rsid w:val="00487A28"/>
    <w:rsid w:val="00487B8B"/>
    <w:rsid w:val="00493D25"/>
    <w:rsid w:val="00495C9F"/>
    <w:rsid w:val="004B17ED"/>
    <w:rsid w:val="004B28A4"/>
    <w:rsid w:val="004C01D0"/>
    <w:rsid w:val="004C0A46"/>
    <w:rsid w:val="004C7D8E"/>
    <w:rsid w:val="004D5147"/>
    <w:rsid w:val="004D70CD"/>
    <w:rsid w:val="004F0540"/>
    <w:rsid w:val="00502002"/>
    <w:rsid w:val="005112D9"/>
    <w:rsid w:val="0052102C"/>
    <w:rsid w:val="00522BEC"/>
    <w:rsid w:val="0054168A"/>
    <w:rsid w:val="00542151"/>
    <w:rsid w:val="0054558F"/>
    <w:rsid w:val="00552A42"/>
    <w:rsid w:val="00555E26"/>
    <w:rsid w:val="00562F4A"/>
    <w:rsid w:val="00565C88"/>
    <w:rsid w:val="0057229F"/>
    <w:rsid w:val="00573695"/>
    <w:rsid w:val="00574990"/>
    <w:rsid w:val="00576315"/>
    <w:rsid w:val="00580C3F"/>
    <w:rsid w:val="00582502"/>
    <w:rsid w:val="0058306F"/>
    <w:rsid w:val="00585CE9"/>
    <w:rsid w:val="0059290B"/>
    <w:rsid w:val="005A3896"/>
    <w:rsid w:val="005B0234"/>
    <w:rsid w:val="005B2C62"/>
    <w:rsid w:val="005C4FA5"/>
    <w:rsid w:val="005D1C13"/>
    <w:rsid w:val="005D2698"/>
    <w:rsid w:val="005D43CF"/>
    <w:rsid w:val="005E113C"/>
    <w:rsid w:val="005E1294"/>
    <w:rsid w:val="005E2688"/>
    <w:rsid w:val="005E2FEC"/>
    <w:rsid w:val="005F2B9F"/>
    <w:rsid w:val="00601D15"/>
    <w:rsid w:val="006146C0"/>
    <w:rsid w:val="0063770A"/>
    <w:rsid w:val="0064024E"/>
    <w:rsid w:val="0064209D"/>
    <w:rsid w:val="0064637C"/>
    <w:rsid w:val="00657625"/>
    <w:rsid w:val="00660565"/>
    <w:rsid w:val="00692991"/>
    <w:rsid w:val="006B0E4C"/>
    <w:rsid w:val="006B426B"/>
    <w:rsid w:val="006B4668"/>
    <w:rsid w:val="006B52E8"/>
    <w:rsid w:val="006B54CE"/>
    <w:rsid w:val="006B61D4"/>
    <w:rsid w:val="006C143C"/>
    <w:rsid w:val="006C41F1"/>
    <w:rsid w:val="006C4FCB"/>
    <w:rsid w:val="006C7753"/>
    <w:rsid w:val="006D03E3"/>
    <w:rsid w:val="006D0C6A"/>
    <w:rsid w:val="00704E0D"/>
    <w:rsid w:val="00711FA5"/>
    <w:rsid w:val="007235CD"/>
    <w:rsid w:val="00725648"/>
    <w:rsid w:val="00740196"/>
    <w:rsid w:val="00750098"/>
    <w:rsid w:val="00770DCC"/>
    <w:rsid w:val="007723B8"/>
    <w:rsid w:val="00773FBC"/>
    <w:rsid w:val="00783DC5"/>
    <w:rsid w:val="00787654"/>
    <w:rsid w:val="0079272D"/>
    <w:rsid w:val="007951D3"/>
    <w:rsid w:val="007A1374"/>
    <w:rsid w:val="007A15D9"/>
    <w:rsid w:val="007A3FB7"/>
    <w:rsid w:val="007B3FA4"/>
    <w:rsid w:val="007B750D"/>
    <w:rsid w:val="007D2BAA"/>
    <w:rsid w:val="007E083E"/>
    <w:rsid w:val="007E21A9"/>
    <w:rsid w:val="007F0651"/>
    <w:rsid w:val="007F0817"/>
    <w:rsid w:val="007F50DB"/>
    <w:rsid w:val="00801322"/>
    <w:rsid w:val="00820324"/>
    <w:rsid w:val="00841274"/>
    <w:rsid w:val="0085104E"/>
    <w:rsid w:val="00857167"/>
    <w:rsid w:val="00864A48"/>
    <w:rsid w:val="00867478"/>
    <w:rsid w:val="00870AEE"/>
    <w:rsid w:val="00870D3E"/>
    <w:rsid w:val="00875829"/>
    <w:rsid w:val="0087722B"/>
    <w:rsid w:val="008812FF"/>
    <w:rsid w:val="008824E0"/>
    <w:rsid w:val="00883761"/>
    <w:rsid w:val="00885262"/>
    <w:rsid w:val="0089445D"/>
    <w:rsid w:val="008A2EB7"/>
    <w:rsid w:val="008A6A40"/>
    <w:rsid w:val="008A773C"/>
    <w:rsid w:val="008B0525"/>
    <w:rsid w:val="008B1F6D"/>
    <w:rsid w:val="008B5F29"/>
    <w:rsid w:val="008D6977"/>
    <w:rsid w:val="008E3286"/>
    <w:rsid w:val="008E67C2"/>
    <w:rsid w:val="008F4249"/>
    <w:rsid w:val="008F512B"/>
    <w:rsid w:val="008F7977"/>
    <w:rsid w:val="00901316"/>
    <w:rsid w:val="00901605"/>
    <w:rsid w:val="009036DF"/>
    <w:rsid w:val="00910AF2"/>
    <w:rsid w:val="0091311F"/>
    <w:rsid w:val="009213F6"/>
    <w:rsid w:val="00930504"/>
    <w:rsid w:val="009409CA"/>
    <w:rsid w:val="00941FFC"/>
    <w:rsid w:val="00943F27"/>
    <w:rsid w:val="009442F9"/>
    <w:rsid w:val="009500D0"/>
    <w:rsid w:val="00956C4D"/>
    <w:rsid w:val="009676B1"/>
    <w:rsid w:val="009846CC"/>
    <w:rsid w:val="00984873"/>
    <w:rsid w:val="009921D9"/>
    <w:rsid w:val="009A222C"/>
    <w:rsid w:val="009A2286"/>
    <w:rsid w:val="009A7EB8"/>
    <w:rsid w:val="009B36CA"/>
    <w:rsid w:val="009D2D9B"/>
    <w:rsid w:val="009E63D9"/>
    <w:rsid w:val="009E7205"/>
    <w:rsid w:val="009F4BB2"/>
    <w:rsid w:val="00A01677"/>
    <w:rsid w:val="00A01ED0"/>
    <w:rsid w:val="00A0520E"/>
    <w:rsid w:val="00A14FB1"/>
    <w:rsid w:val="00A2410B"/>
    <w:rsid w:val="00A24E6C"/>
    <w:rsid w:val="00A2621D"/>
    <w:rsid w:val="00A37AC7"/>
    <w:rsid w:val="00A46579"/>
    <w:rsid w:val="00A62022"/>
    <w:rsid w:val="00A64255"/>
    <w:rsid w:val="00A741C5"/>
    <w:rsid w:val="00A74E89"/>
    <w:rsid w:val="00A77695"/>
    <w:rsid w:val="00A80CD3"/>
    <w:rsid w:val="00A82E91"/>
    <w:rsid w:val="00A8364A"/>
    <w:rsid w:val="00A87AF8"/>
    <w:rsid w:val="00A94784"/>
    <w:rsid w:val="00A97E32"/>
    <w:rsid w:val="00AA63D7"/>
    <w:rsid w:val="00AB08C3"/>
    <w:rsid w:val="00AB15E6"/>
    <w:rsid w:val="00AB49F8"/>
    <w:rsid w:val="00AB5A7C"/>
    <w:rsid w:val="00AB7CFE"/>
    <w:rsid w:val="00AC1EB1"/>
    <w:rsid w:val="00AC35AD"/>
    <w:rsid w:val="00AC4DEF"/>
    <w:rsid w:val="00AD16D4"/>
    <w:rsid w:val="00AD32DD"/>
    <w:rsid w:val="00AD5CD7"/>
    <w:rsid w:val="00AD5E54"/>
    <w:rsid w:val="00AD75DC"/>
    <w:rsid w:val="00AE00B1"/>
    <w:rsid w:val="00AF0B24"/>
    <w:rsid w:val="00AF2CD5"/>
    <w:rsid w:val="00B020EE"/>
    <w:rsid w:val="00B03882"/>
    <w:rsid w:val="00B04165"/>
    <w:rsid w:val="00B12713"/>
    <w:rsid w:val="00B23D3D"/>
    <w:rsid w:val="00B3113D"/>
    <w:rsid w:val="00B35A28"/>
    <w:rsid w:val="00B403D4"/>
    <w:rsid w:val="00B44334"/>
    <w:rsid w:val="00B622B0"/>
    <w:rsid w:val="00B62840"/>
    <w:rsid w:val="00B730FF"/>
    <w:rsid w:val="00B7476C"/>
    <w:rsid w:val="00B75DCB"/>
    <w:rsid w:val="00B8167A"/>
    <w:rsid w:val="00B870EB"/>
    <w:rsid w:val="00B957BB"/>
    <w:rsid w:val="00B973A2"/>
    <w:rsid w:val="00B977CE"/>
    <w:rsid w:val="00BA732E"/>
    <w:rsid w:val="00BB5D54"/>
    <w:rsid w:val="00BC52A5"/>
    <w:rsid w:val="00BC6BFF"/>
    <w:rsid w:val="00BC7A57"/>
    <w:rsid w:val="00BD4597"/>
    <w:rsid w:val="00BD6B4F"/>
    <w:rsid w:val="00BD7D9A"/>
    <w:rsid w:val="00BE49B1"/>
    <w:rsid w:val="00BE7750"/>
    <w:rsid w:val="00BF1CAE"/>
    <w:rsid w:val="00C20721"/>
    <w:rsid w:val="00C242AA"/>
    <w:rsid w:val="00C3686E"/>
    <w:rsid w:val="00C46D3D"/>
    <w:rsid w:val="00C568DC"/>
    <w:rsid w:val="00C61EF2"/>
    <w:rsid w:val="00C70DFD"/>
    <w:rsid w:val="00C72A2A"/>
    <w:rsid w:val="00C833A9"/>
    <w:rsid w:val="00C933ED"/>
    <w:rsid w:val="00C96AD6"/>
    <w:rsid w:val="00CB12D2"/>
    <w:rsid w:val="00CC624A"/>
    <w:rsid w:val="00CD0006"/>
    <w:rsid w:val="00CD1A36"/>
    <w:rsid w:val="00CE56DE"/>
    <w:rsid w:val="00CF1F4A"/>
    <w:rsid w:val="00CF59C2"/>
    <w:rsid w:val="00D12991"/>
    <w:rsid w:val="00D246D3"/>
    <w:rsid w:val="00D32A48"/>
    <w:rsid w:val="00D3609D"/>
    <w:rsid w:val="00D421A6"/>
    <w:rsid w:val="00D54C24"/>
    <w:rsid w:val="00D676C5"/>
    <w:rsid w:val="00D751AB"/>
    <w:rsid w:val="00D80E90"/>
    <w:rsid w:val="00D92F25"/>
    <w:rsid w:val="00D93B86"/>
    <w:rsid w:val="00DA1F73"/>
    <w:rsid w:val="00DB34FD"/>
    <w:rsid w:val="00DC07A1"/>
    <w:rsid w:val="00DC4A53"/>
    <w:rsid w:val="00DD0EC0"/>
    <w:rsid w:val="00DD49E0"/>
    <w:rsid w:val="00E15C75"/>
    <w:rsid w:val="00E20EBD"/>
    <w:rsid w:val="00E3210B"/>
    <w:rsid w:val="00E35224"/>
    <w:rsid w:val="00E41B42"/>
    <w:rsid w:val="00E50347"/>
    <w:rsid w:val="00E50744"/>
    <w:rsid w:val="00E55142"/>
    <w:rsid w:val="00E61716"/>
    <w:rsid w:val="00E63FF1"/>
    <w:rsid w:val="00E64274"/>
    <w:rsid w:val="00E6539D"/>
    <w:rsid w:val="00E667D4"/>
    <w:rsid w:val="00E7698F"/>
    <w:rsid w:val="00E80731"/>
    <w:rsid w:val="00E80B02"/>
    <w:rsid w:val="00E86226"/>
    <w:rsid w:val="00E93DD7"/>
    <w:rsid w:val="00E95497"/>
    <w:rsid w:val="00E9571E"/>
    <w:rsid w:val="00EB33BE"/>
    <w:rsid w:val="00ED1AE4"/>
    <w:rsid w:val="00ED2043"/>
    <w:rsid w:val="00ED75BE"/>
    <w:rsid w:val="00EF1E9D"/>
    <w:rsid w:val="00EF382D"/>
    <w:rsid w:val="00F02A25"/>
    <w:rsid w:val="00F060B8"/>
    <w:rsid w:val="00F1301F"/>
    <w:rsid w:val="00F200FD"/>
    <w:rsid w:val="00F270C3"/>
    <w:rsid w:val="00F36D09"/>
    <w:rsid w:val="00F4215C"/>
    <w:rsid w:val="00F50CE3"/>
    <w:rsid w:val="00F512CB"/>
    <w:rsid w:val="00F53147"/>
    <w:rsid w:val="00F54C56"/>
    <w:rsid w:val="00F73E34"/>
    <w:rsid w:val="00F743C4"/>
    <w:rsid w:val="00F849F8"/>
    <w:rsid w:val="00F94000"/>
    <w:rsid w:val="00FA4900"/>
    <w:rsid w:val="00FA5651"/>
    <w:rsid w:val="00FA7521"/>
    <w:rsid w:val="00FB1426"/>
    <w:rsid w:val="00FB24C1"/>
    <w:rsid w:val="00FB3ECB"/>
    <w:rsid w:val="00FC17B8"/>
    <w:rsid w:val="00FC4160"/>
    <w:rsid w:val="00FD07E4"/>
    <w:rsid w:val="00FD17C5"/>
    <w:rsid w:val="00FD59D1"/>
    <w:rsid w:val="00FE3434"/>
    <w:rsid w:val="00FF2318"/>
    <w:rsid w:val="00FF36AD"/>
    <w:rsid w:val="00FF5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9B782A"/>
  <w15:docId w15:val="{FB21088C-F060-9646-A764-B826B5369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21D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A2621D"/>
    <w:pPr>
      <w:widowControl w:val="0"/>
      <w:jc w:val="both"/>
    </w:pPr>
    <w:rPr>
      <w:rFonts w:ascii="Times New Roman" w:hAnsi="Times New Roman" w:cs="Times New Roman"/>
      <w:kern w:val="2"/>
    </w:rPr>
  </w:style>
  <w:style w:type="character" w:styleId="a4">
    <w:name w:val="Hyperlink"/>
    <w:basedOn w:val="a0"/>
    <w:uiPriority w:val="99"/>
    <w:unhideWhenUsed/>
    <w:rsid w:val="00A2621D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ED2043"/>
    <w:rPr>
      <w:color w:val="954F72" w:themeColor="followedHyperlink"/>
      <w:u w:val="single"/>
    </w:rPr>
  </w:style>
  <w:style w:type="paragraph" w:styleId="a6">
    <w:name w:val="Balloon Text"/>
    <w:basedOn w:val="a"/>
    <w:link w:val="a7"/>
    <w:uiPriority w:val="99"/>
    <w:semiHidden/>
    <w:unhideWhenUsed/>
    <w:rsid w:val="007F0817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F0817"/>
    <w:rPr>
      <w:rFonts w:ascii="宋体" w:eastAsia="宋体" w:hAnsi="宋体" w:cs="宋体"/>
      <w:kern w:val="0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20D8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20D8F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20D8F"/>
    <w:rPr>
      <w:rFonts w:ascii="宋体" w:eastAsia="宋体" w:hAnsi="宋体" w:cs="宋体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64024E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4024E"/>
  </w:style>
  <w:style w:type="character" w:customStyle="1" w:styleId="ae">
    <w:name w:val="批注文字 字符"/>
    <w:basedOn w:val="a0"/>
    <w:link w:val="ad"/>
    <w:uiPriority w:val="99"/>
    <w:semiHidden/>
    <w:rsid w:val="0064024E"/>
    <w:rPr>
      <w:rFonts w:ascii="宋体" w:eastAsia="宋体" w:hAnsi="宋体" w:cs="宋体"/>
      <w:kern w:val="0"/>
      <w:sz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4024E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4024E"/>
    <w:rPr>
      <w:rFonts w:ascii="宋体" w:eastAsia="宋体" w:hAnsi="宋体" w:cs="宋体"/>
      <w:b/>
      <w:bCs/>
      <w:kern w:val="0"/>
      <w:sz w:val="24"/>
    </w:rPr>
  </w:style>
  <w:style w:type="paragraph" w:styleId="af1">
    <w:name w:val="Revision"/>
    <w:hidden/>
    <w:uiPriority w:val="99"/>
    <w:semiHidden/>
    <w:rsid w:val="00B0388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0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丹</dc:creator>
  <cp:keywords/>
  <dc:description/>
  <cp:lastModifiedBy>xy l</cp:lastModifiedBy>
  <cp:revision>23</cp:revision>
  <dcterms:created xsi:type="dcterms:W3CDTF">2019-10-18T11:41:00Z</dcterms:created>
  <dcterms:modified xsi:type="dcterms:W3CDTF">2025-03-15T03:31:00Z</dcterms:modified>
</cp:coreProperties>
</file>